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9E3C5" w14:textId="77777777" w:rsidR="00883E2E" w:rsidRPr="00A17E84" w:rsidRDefault="00883E2E" w:rsidP="00883E2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17E84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1 Table.</w:t>
      </w:r>
      <w:r w:rsidRPr="00A17E84">
        <w:rPr>
          <w:rFonts w:ascii="Times New Roman" w:hAnsi="Times New Roman" w:cs="Times New Roman"/>
          <w:b/>
          <w:bCs/>
          <w:sz w:val="28"/>
          <w:szCs w:val="28"/>
        </w:rPr>
        <w:t xml:space="preserve"> One-way ANOVA for </w:t>
      </w:r>
      <w:r w:rsidRPr="00A17E84">
        <w:rPr>
          <w:rFonts w:ascii="Times New Roman" w:hAnsi="Times New Roman" w:cs="Times New Roman"/>
          <w:b/>
          <w:sz w:val="28"/>
          <w:szCs w:val="28"/>
        </w:rPr>
        <w:t>SOS values with different fixation methods</w:t>
      </w:r>
    </w:p>
    <w:p w14:paraId="0FA3DFA0" w14:textId="77777777" w:rsidR="00883E2E" w:rsidRPr="00C662C2" w:rsidRDefault="00883E2E" w:rsidP="00883E2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C6B5B3" w14:textId="77777777" w:rsidR="00883E2E" w:rsidRPr="00464ED3" w:rsidRDefault="00883E2E" w:rsidP="00883E2E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05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117"/>
        <w:gridCol w:w="1276"/>
        <w:gridCol w:w="1417"/>
        <w:gridCol w:w="1134"/>
        <w:gridCol w:w="1109"/>
        <w:gridCol w:w="1200"/>
        <w:gridCol w:w="1219"/>
        <w:gridCol w:w="408"/>
      </w:tblGrid>
      <w:tr w:rsidR="00883E2E" w:rsidRPr="00915E73" w14:paraId="1EDA6C4B" w14:textId="77777777" w:rsidTr="00F71313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4CD4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.Bronchiole</w:t>
            </w:r>
            <w:proofErr w:type="spellEnd"/>
            <w:proofErr w:type="gramEnd"/>
            <w:r w:rsidRPr="00915E7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085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C6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78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136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1C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EC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F8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504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32DA0203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2B1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issue sampl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49B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58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EC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BE9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86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2D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D1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73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74D16955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020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E0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D1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F1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BFF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5D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ACA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E50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72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1EC57C13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E6B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ali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495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57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3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47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CDE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A0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8C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58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01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3277D9A8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B93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9A4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FA2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8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364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8A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7BA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11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2D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5B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CEAF74E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C0E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FA3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E95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F5F6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ABE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02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96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DB7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C5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713ED09C" w14:textId="77777777" w:rsidTr="00F71313">
        <w:trPr>
          <w:trHeight w:val="7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4C4C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st for homogeneity of vari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4E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18F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48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6FE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E8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E3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48F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484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146719F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D93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artlett's t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3BF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72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9C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vine's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D2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55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A03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5C3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461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BF98EA8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A540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C7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DEF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6D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84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edom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13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edo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55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ED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4C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DFF09B2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A29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ED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AA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535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9C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05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5C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2D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D4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57F4EFC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BBC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40B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51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29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E6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EF9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79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B8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59E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A5884DC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DF6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Analysis of vari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12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BC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E6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80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3A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3A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73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16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8B193BA" w14:textId="77777777" w:rsidTr="00F71313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E33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48B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590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901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7EA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4C4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4F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0A2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29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FF86592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244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A71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23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6C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F00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1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65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.6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38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F35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0A6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068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335E1F53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8DE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DC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48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07C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4F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0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A1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8F3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6A3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11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A1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CA57BF8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8221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0B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571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C2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F2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F8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EB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6B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E4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15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E7D074C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A6A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E1B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A776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10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944F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439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84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4B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DC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50AEA75" w14:textId="77777777" w:rsidTr="00F71313">
        <w:trPr>
          <w:trHeight w:val="5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D70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ultiple comparison test (Tukey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C3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7EE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54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B06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26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0F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16C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77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385444D2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6881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Group 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E80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Group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B2D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ea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898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BA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77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ED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EE0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7E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883E2E" w:rsidRPr="00915E73" w14:paraId="08A0DE38" w14:textId="77777777" w:rsidTr="00F71313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FD3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Fresh-Br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10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Form-B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0C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6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A1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6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79B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2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C3B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F1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7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7B4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1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53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883E2E" w:rsidRPr="00915E73" w14:paraId="51D61F33" w14:textId="77777777" w:rsidTr="00F71313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C1A5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Fresh-Br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C5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FFPE-B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B92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6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B0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6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CF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6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3CC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396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7.04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47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D98" w14:textId="77777777" w:rsidR="00883E2E" w:rsidRPr="00915E73" w:rsidRDefault="00883E2E" w:rsidP="00F71313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915E73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**</w:t>
            </w:r>
          </w:p>
        </w:tc>
      </w:tr>
      <w:tr w:rsidR="00883E2E" w:rsidRPr="00915E73" w14:paraId="71010879" w14:textId="77777777" w:rsidTr="00F71313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BD1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Form-Br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2C30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FFPE-B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31E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63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6E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16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A6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47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B5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819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5.57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8B8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8611" w14:textId="77777777" w:rsidR="00883E2E" w:rsidRPr="00915E73" w:rsidRDefault="00883E2E" w:rsidP="00F71313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915E73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**</w:t>
            </w:r>
          </w:p>
        </w:tc>
      </w:tr>
      <w:tr w:rsidR="00883E2E" w:rsidRPr="00915E73" w14:paraId="6593A166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030A" w14:textId="77777777" w:rsidR="00883E2E" w:rsidRPr="00915E73" w:rsidRDefault="00883E2E" w:rsidP="00F71313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84D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07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B32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2D1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4D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79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7E1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97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883E2E" w:rsidRPr="00915E73" w14:paraId="4F7B87D4" w14:textId="77777777" w:rsidTr="00F71313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C2F5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b.Arteriole</w:t>
            </w:r>
            <w:proofErr w:type="spellEnd"/>
            <w:proofErr w:type="gram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295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BDA9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1B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882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18A0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CA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C0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52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8425850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C13C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issue sampl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B5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72E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AD9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16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1EC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BE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7C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F2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313D6A2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DF2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Fres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98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D8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4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A1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95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B9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CE5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3A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95D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2DB8E87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DEE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ali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D9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08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6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CDA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DA5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39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D7F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7B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B2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77158285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AF7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9E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DB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E4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7A9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61C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90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B0E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287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05F864AF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1CF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BF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BB0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8D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7B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BD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023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F4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799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9D7B519" w14:textId="77777777" w:rsidTr="00F71313">
        <w:trPr>
          <w:trHeight w:val="7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445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st for homogeneity of vari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BB4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C46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1D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896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A3D0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498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167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679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EBD370C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495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artlett's t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EA1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1C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6881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vine's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C4B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F5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F2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B5D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008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AACCC34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B8C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A7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07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E97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6F9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edom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8C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edo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6E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A5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EFE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58F847B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D79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02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75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C1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43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90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7D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FD9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C6A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F0F24FF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22A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EF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BC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443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3D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A36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45F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C42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0BD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65621BC1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1CD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Analysis of vari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B2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11D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D4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5CA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97F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286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B4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15C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084D6E96" w14:textId="77777777" w:rsidTr="00F71313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983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A09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7C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D0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DE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B2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899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FD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14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08635141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16C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98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365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15D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BD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8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431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CBF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407B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9DA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9E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546D334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EF7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C0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148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DE9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391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0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0E1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697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8C5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47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9F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36E50756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58F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FB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513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85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22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7A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A79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8E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880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792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13643276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3CF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27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E8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AE00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83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E4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B7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999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D76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7A8E4BD0" w14:textId="77777777" w:rsidTr="00F71313">
        <w:trPr>
          <w:trHeight w:val="5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A5B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ultiple comparison test (Tukey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1CC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EEE8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EE0F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CA3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BC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13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3F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C6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1286A56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66F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Group 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197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Group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C5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ea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771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CE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683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D9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847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EBE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883E2E" w:rsidRPr="00915E73" w14:paraId="78316E84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3D4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sh-Ar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D6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-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7F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4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5A2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6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0F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1B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D9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EF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44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D7D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883E2E" w:rsidRPr="00915E73" w14:paraId="05CC5FFA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C14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sh-Ar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0D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-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18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4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4C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4B0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17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E38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D9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C04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883E2E" w:rsidRPr="00915E73" w14:paraId="00BF4A71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BEFC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-Ar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6FC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-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57B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6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EDF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8D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EDC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55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BC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88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883E2E" w:rsidRPr="00915E73" w14:paraId="773817B5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8D25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1D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2C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1DC5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A9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73F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2A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05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83E2E" w:rsidRPr="00915E73" w14:paraId="6721941C" w14:textId="77777777" w:rsidTr="00F71313">
        <w:trPr>
          <w:trHeight w:val="3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6680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.Alveoli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E2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BD3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6D0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86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B19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B5D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6C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B8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7B8B155B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F69A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issue sampl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3DA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E82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m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55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83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C2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34A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4B92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1B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0DCB2C0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44A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F5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DE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42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79E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35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96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D7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4B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EE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BDF59DC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405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ali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676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EEF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8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A7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37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48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C5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FD2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CB6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B8507BE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07C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51F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ACE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29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34E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701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A0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AFC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7F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4B2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A20B6B5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CA4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FAB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F2E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73F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C7E3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FE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C48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56A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063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0325323E" w14:textId="77777777" w:rsidTr="00F71313">
        <w:trPr>
          <w:trHeight w:val="7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11F9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st for homogeneity of vari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5D9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56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25C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A11E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D2B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A8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BA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882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E25E676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2CB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artlett's tes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718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1AF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38C0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vine's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D33F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0C4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77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F9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085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0155907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314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18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94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CF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45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edom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76D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edo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A8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221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4E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0F2113B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C7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7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A0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69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C5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8D0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82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B67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D7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11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0A0A6CE1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D5A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3F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E68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473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C9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89A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F46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40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AA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D333FF1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B22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Analysis of vari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67C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618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547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779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F43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A32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CB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647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99ED18F" w14:textId="77777777" w:rsidTr="00F71313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D84C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39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47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9E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80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-valu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424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78E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3A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B2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1B95FB0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5096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B1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398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6E9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4EC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99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B8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24E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C94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27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E7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24DADC0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AD0A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B20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84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D31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8E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6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D2A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AE3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73E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8E1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42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151772E7" w14:textId="77777777" w:rsidTr="00F71313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6DF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CE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982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9F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11C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0C94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01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E910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FB7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8C1A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4008A09F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B6E6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6B1F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EB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07B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4E2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5904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C0C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7AD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DFB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573D6758" w14:textId="77777777" w:rsidTr="00F71313">
        <w:trPr>
          <w:trHeight w:val="5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D6D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ultiple comparison test (Tukey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EB5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D58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88D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9D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8A11" w14:textId="77777777" w:rsidR="00883E2E" w:rsidRPr="00915E73" w:rsidRDefault="00883E2E" w:rsidP="00F713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8F49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695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B68" w14:textId="77777777" w:rsidR="00883E2E" w:rsidRPr="00915E73" w:rsidRDefault="00883E2E" w:rsidP="00F713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3E2E" w:rsidRPr="00915E73" w14:paraId="2FF2B421" w14:textId="77777777" w:rsidTr="00F71313">
        <w:trPr>
          <w:trHeight w:val="25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90D4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Group 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0A8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Group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98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ea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677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FB3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3F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6A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2E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84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883E2E" w:rsidRPr="00915E73" w14:paraId="4310E17C" w14:textId="77777777" w:rsidTr="00F71313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24E4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sh-</w:t>
            </w: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v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C92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-</w:t>
            </w: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3A4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4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D24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30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83AB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12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781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8E0" w14:textId="77777777" w:rsidR="00883E2E" w:rsidRPr="00915E73" w:rsidRDefault="00883E2E" w:rsidP="00F7131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915E7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*</w:t>
            </w:r>
          </w:p>
        </w:tc>
      </w:tr>
      <w:tr w:rsidR="00883E2E" w:rsidRPr="00915E73" w14:paraId="2990B4CE" w14:textId="77777777" w:rsidTr="00F71313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3267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esh-</w:t>
            </w: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v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9E3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-</w:t>
            </w: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5A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4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908C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130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7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573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63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DB3F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BEC0" w14:textId="77777777" w:rsidR="00883E2E" w:rsidRPr="00915E73" w:rsidRDefault="00883E2E" w:rsidP="00F7131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915E7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*</w:t>
            </w:r>
          </w:p>
        </w:tc>
      </w:tr>
      <w:tr w:rsidR="00883E2E" w:rsidRPr="00915E73" w14:paraId="6AC4FC5A" w14:textId="77777777" w:rsidTr="00F71313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005A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orm-</w:t>
            </w: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v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B68" w14:textId="77777777" w:rsidR="00883E2E" w:rsidRPr="00915E73" w:rsidRDefault="00883E2E" w:rsidP="00F7131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PE-</w:t>
            </w:r>
            <w:proofErr w:type="spellStart"/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l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F0A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8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8656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5175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E08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6DD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3F2" w14:textId="77777777" w:rsidR="00883E2E" w:rsidRPr="00915E73" w:rsidRDefault="00883E2E" w:rsidP="00F7131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15E7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7E7" w14:textId="77777777" w:rsidR="00883E2E" w:rsidRPr="00915E73" w:rsidRDefault="00883E2E" w:rsidP="00F7131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915E73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**</w:t>
            </w:r>
          </w:p>
        </w:tc>
      </w:tr>
    </w:tbl>
    <w:p w14:paraId="2211F4D2" w14:textId="77777777" w:rsidR="00883E2E" w:rsidRPr="005D76E7" w:rsidRDefault="00883E2E" w:rsidP="00883E2E">
      <w:pPr>
        <w:rPr>
          <w:rFonts w:ascii="Times New Roman" w:hAnsi="Times New Roman" w:cs="Times New Roman"/>
          <w:sz w:val="24"/>
          <w:szCs w:val="24"/>
        </w:rPr>
      </w:pPr>
    </w:p>
    <w:p w14:paraId="25E9D3F6" w14:textId="77777777" w:rsidR="00883E2E" w:rsidRPr="005D76E7" w:rsidRDefault="00883E2E" w:rsidP="00883E2E">
      <w:pPr>
        <w:rPr>
          <w:rFonts w:ascii="Times New Roman" w:hAnsi="Times New Roman" w:cs="Times New Roman"/>
          <w:sz w:val="24"/>
          <w:szCs w:val="24"/>
        </w:rPr>
      </w:pPr>
    </w:p>
    <w:p w14:paraId="16755CA3" w14:textId="77777777" w:rsidR="00883E2E" w:rsidRPr="005D76E7" w:rsidRDefault="00883E2E" w:rsidP="00883E2E">
      <w:pPr>
        <w:rPr>
          <w:rFonts w:ascii="Times New Roman" w:hAnsi="Times New Roman" w:cs="Times New Roman"/>
          <w:sz w:val="24"/>
          <w:szCs w:val="24"/>
        </w:rPr>
      </w:pPr>
      <w:r w:rsidRPr="005D76E7">
        <w:rPr>
          <w:rFonts w:ascii="Times New Roman" w:hAnsi="Times New Roman" w:cs="Times New Roman"/>
          <w:sz w:val="24"/>
          <w:szCs w:val="24"/>
        </w:rPr>
        <w:t>Form; formalin, FFPE;</w:t>
      </w:r>
      <w:r w:rsidRPr="005D76E7">
        <w:rPr>
          <w:rFonts w:ascii="Times New Roman" w:hAnsi="Times New Roman" w:cs="Times New Roman"/>
          <w:iCs/>
          <w:sz w:val="24"/>
          <w:szCs w:val="24"/>
        </w:rPr>
        <w:t xml:space="preserve"> formalin-fixed, paraffin-embedded, df, degrees of freedom</w:t>
      </w:r>
      <w:r>
        <w:rPr>
          <w:rFonts w:ascii="Times New Roman" w:hAnsi="Times New Roman" w:cs="Times New Roman" w:hint="eastAsia"/>
          <w:iCs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15E73">
        <w:rPr>
          <w:rFonts w:ascii="Arial" w:eastAsia="游ゴシック" w:hAnsi="Arial" w:cs="Arial"/>
          <w:color w:val="000000"/>
          <w:kern w:val="0"/>
          <w:sz w:val="20"/>
          <w:szCs w:val="20"/>
        </w:rPr>
        <w:t>*</w:t>
      </w:r>
      <w:r w:rsidRPr="00915E73">
        <w:rPr>
          <w:rFonts w:ascii="ＭＳ Ｐゴシック" w:eastAsia="ＭＳ Ｐゴシック" w:hAnsi="ＭＳ Ｐゴシック" w:cs="Arial" w:hint="eastAsia"/>
          <w:color w:val="000000"/>
          <w:kern w:val="0"/>
          <w:sz w:val="20"/>
          <w:szCs w:val="20"/>
        </w:rPr>
        <w:t>：</w:t>
      </w:r>
      <w:r w:rsidRPr="00915E73">
        <w:rPr>
          <w:rFonts w:ascii="Arial" w:eastAsia="游ゴシック" w:hAnsi="Arial" w:cs="Arial"/>
          <w:color w:val="000000"/>
          <w:kern w:val="0"/>
          <w:sz w:val="20"/>
          <w:szCs w:val="20"/>
        </w:rPr>
        <w:t>P&lt;0.05 **</w:t>
      </w:r>
      <w:r w:rsidRPr="00915E73">
        <w:rPr>
          <w:rFonts w:ascii="ＭＳ Ｐゴシック" w:eastAsia="ＭＳ Ｐゴシック" w:hAnsi="ＭＳ Ｐゴシック" w:cs="Arial" w:hint="eastAsia"/>
          <w:color w:val="000000"/>
          <w:kern w:val="0"/>
          <w:sz w:val="20"/>
          <w:szCs w:val="20"/>
        </w:rPr>
        <w:t>：</w:t>
      </w:r>
      <w:r w:rsidRPr="00915E73">
        <w:rPr>
          <w:rFonts w:ascii="Arial" w:eastAsia="游ゴシック" w:hAnsi="Arial" w:cs="Arial"/>
          <w:color w:val="000000"/>
          <w:kern w:val="0"/>
          <w:sz w:val="20"/>
          <w:szCs w:val="20"/>
        </w:rPr>
        <w:t>P&lt;0.01</w:t>
      </w:r>
    </w:p>
    <w:p w14:paraId="34006290" w14:textId="77777777" w:rsidR="00D907CB" w:rsidRPr="00883E2E" w:rsidRDefault="00D907CB"/>
    <w:sectPr w:rsidR="00D907CB" w:rsidRPr="00883E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NDA1NDIxMTAxNLZQ0lEKTi0uzszPAykwrAUAOYCLySwAAAA="/>
  </w:docVars>
  <w:rsids>
    <w:rsidRoot w:val="00883E2E"/>
    <w:rsid w:val="00883E2E"/>
    <w:rsid w:val="00D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116E8D"/>
  <w15:chartTrackingRefBased/>
  <w15:docId w15:val="{5026485B-7F41-4F85-9632-2C330235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ura katsutoshi</dc:creator>
  <cp:keywords/>
  <dc:description/>
  <cp:lastModifiedBy>miura katsutoshi</cp:lastModifiedBy>
  <cp:revision>1</cp:revision>
  <dcterms:created xsi:type="dcterms:W3CDTF">2022-02-05T04:55:00Z</dcterms:created>
  <dcterms:modified xsi:type="dcterms:W3CDTF">2022-02-05T04:56:00Z</dcterms:modified>
</cp:coreProperties>
</file>